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5103" w:leader="none"/>
        </w:tabs>
        <w:ind w:left="61" w:right="-483" w:hanging="485"/>
        <w:rPr/>
      </w:pPr>
      <w:r>
        <w:rPr>
          <w:rFonts w:eastAsia="AdvPSHEL-B;Arial Unicode MS" w:cs="Times New Roman" w:ascii="Times New Roman" w:hAnsi="Times New Roman"/>
          <w:kern w:val="0"/>
          <w:sz w:val="24"/>
          <w:szCs w:val="24"/>
        </w:rPr>
        <w:t xml:space="preserve">Table S4. miR-34a regulated genes related to cell growth and cell death. </w:t>
      </w:r>
    </w:p>
    <w:tbl>
      <w:tblPr>
        <w:tblW w:w="9049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120"/>
        <w:gridCol w:w="1006"/>
        <w:gridCol w:w="173"/>
        <w:gridCol w:w="678"/>
        <w:gridCol w:w="1559"/>
        <w:gridCol w:w="142"/>
        <w:gridCol w:w="1358"/>
        <w:gridCol w:w="142"/>
        <w:gridCol w:w="488"/>
        <w:gridCol w:w="256"/>
        <w:gridCol w:w="709"/>
      </w:tblGrid>
      <w:tr>
        <w:trPr>
          <w:trHeight w:val="258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cession no.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391" w:firstLine="391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Gene </w:t>
            </w:r>
          </w:p>
          <w:p>
            <w:pPr>
              <w:pStyle w:val="Normal"/>
              <w:widowControl/>
              <w:ind w:left="-391" w:firstLine="391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ymbol</w:t>
            </w:r>
          </w:p>
        </w:tc>
        <w:tc>
          <w:tcPr>
            <w:tcW w:w="117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5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Fold </w:t>
            </w:r>
          </w:p>
          <w:p>
            <w:pPr>
              <w:pStyle w:val="Normal"/>
              <w:widowControl/>
              <w:ind w:hanging="5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hange </w:t>
            </w:r>
          </w:p>
          <w:p>
            <w:pPr>
              <w:pStyle w:val="Normal"/>
              <w:widowControl/>
              <w:ind w:hanging="5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log2)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81" w:right="-250" w:hanging="162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ffect</w:t>
            </w:r>
          </w:p>
          <w:p>
            <w:pPr>
              <w:pStyle w:val="Normal"/>
              <w:widowControl/>
              <w:ind w:left="-281" w:right="-250" w:hanging="162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n cell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-107" w:firstLine="9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cession no.</w:t>
            </w:r>
          </w:p>
        </w:tc>
        <w:tc>
          <w:tcPr>
            <w:tcW w:w="15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-166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ene</w:t>
            </w:r>
          </w:p>
          <w:p>
            <w:pPr>
              <w:pStyle w:val="Normal"/>
              <w:widowControl/>
              <w:ind w:right="-166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ymbol</w:t>
            </w:r>
          </w:p>
        </w:tc>
        <w:tc>
          <w:tcPr>
            <w:tcW w:w="74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" w:hanging="106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Fold </w:t>
            </w:r>
          </w:p>
          <w:p>
            <w:pPr>
              <w:pStyle w:val="Normal"/>
              <w:widowControl/>
              <w:ind w:left="1" w:hanging="106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change </w:t>
            </w:r>
          </w:p>
          <w:p>
            <w:pPr>
              <w:pStyle w:val="Normal"/>
              <w:widowControl/>
              <w:ind w:left="1" w:hanging="106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log2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393" w:right="31" w:hanging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ffect</w:t>
            </w:r>
          </w:p>
          <w:p>
            <w:pPr>
              <w:pStyle w:val="Normal"/>
              <w:widowControl/>
              <w:ind w:left="-393" w:right="31" w:hanging="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n cel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7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_00121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9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3.928 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ind w:left="-136" w:right="-107" w:hanging="112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1554</w:t>
            </w:r>
          </w:p>
        </w:tc>
        <w:tc>
          <w:tcPr>
            <w:tcW w:w="15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R61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002 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27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13333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HSC1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971 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ind w:left="-136" w:right="-107" w:hanging="112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58246</w:t>
            </w:r>
          </w:p>
        </w:tc>
        <w:tc>
          <w:tcPr>
            <w:tcW w:w="15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NAJB6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016 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27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C01149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DAC6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911 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ind w:left="-136" w:right="-107" w:hanging="112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203330</w:t>
            </w:r>
          </w:p>
        </w:tc>
        <w:tc>
          <w:tcPr>
            <w:tcW w:w="15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D59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019 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27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2214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KSG14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694 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ind w:left="-136" w:right="-107" w:hanging="112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22873</w:t>
            </w:r>
          </w:p>
        </w:tc>
        <w:tc>
          <w:tcPr>
            <w:tcW w:w="15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1P3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023 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27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522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2F1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617 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ind w:left="-136" w:right="-107" w:hanging="112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6460</w:t>
            </w:r>
          </w:p>
        </w:tc>
        <w:tc>
          <w:tcPr>
            <w:tcW w:w="15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XIM1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135 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27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238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CM3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565 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ind w:left="-136" w:right="-107" w:hanging="112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1204</w:t>
            </w:r>
          </w:p>
        </w:tc>
        <w:tc>
          <w:tcPr>
            <w:tcW w:w="15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MPR2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146 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27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1227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TGB1BP2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527 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ind w:left="-136" w:right="-107" w:hanging="112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12249</w:t>
            </w:r>
          </w:p>
        </w:tc>
        <w:tc>
          <w:tcPr>
            <w:tcW w:w="15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HOQ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170 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27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357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AD54L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515 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ind w:left="-136" w:right="-107" w:hanging="112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4995</w:t>
            </w:r>
          </w:p>
        </w:tc>
        <w:tc>
          <w:tcPr>
            <w:tcW w:w="15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MP14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221 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27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2024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IF15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510 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ind w:left="-136" w:right="-107" w:hanging="112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4073</w:t>
            </w:r>
          </w:p>
        </w:tc>
        <w:tc>
          <w:tcPr>
            <w:tcW w:w="15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LK3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268 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27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101811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ANCD2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462 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ind w:left="-136" w:right="-107" w:hanging="112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3840</w:t>
            </w:r>
          </w:p>
        </w:tc>
        <w:tc>
          <w:tcPr>
            <w:tcW w:w="15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NFRSF10D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277 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27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537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YB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415 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ind w:left="-136" w:right="-107" w:hanging="112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14780</w:t>
            </w:r>
          </w:p>
        </w:tc>
        <w:tc>
          <w:tcPr>
            <w:tcW w:w="15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UL7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299 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27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179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DC25C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351 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ind w:left="-136" w:right="-107" w:hanging="112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2312</w:t>
            </w:r>
          </w:p>
        </w:tc>
        <w:tc>
          <w:tcPr>
            <w:tcW w:w="15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G4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389 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27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13326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MOT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340 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ind w:left="-136" w:right="-107" w:hanging="112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4290</w:t>
            </w:r>
          </w:p>
        </w:tc>
        <w:tc>
          <w:tcPr>
            <w:tcW w:w="15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NF14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491 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27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101240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GOL1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269 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ind w:left="-136" w:right="-107" w:hanging="112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3588</w:t>
            </w:r>
          </w:p>
        </w:tc>
        <w:tc>
          <w:tcPr>
            <w:tcW w:w="15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UL4B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523 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27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2203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UZD1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269 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ind w:left="-136" w:right="-107" w:hanging="112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14755</w:t>
            </w:r>
          </w:p>
        </w:tc>
        <w:tc>
          <w:tcPr>
            <w:tcW w:w="15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TAD2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.535 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27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8066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DCA5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255 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ind w:left="-136" w:right="-107" w:hanging="112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1206</w:t>
            </w:r>
          </w:p>
        </w:tc>
        <w:tc>
          <w:tcPr>
            <w:tcW w:w="15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LF9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617 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27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18251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BC24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238 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ind w:left="-136" w:right="-107" w:hanging="112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5333</w:t>
            </w:r>
          </w:p>
        </w:tc>
        <w:tc>
          <w:tcPr>
            <w:tcW w:w="15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CCS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628 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27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1634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ENPF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234 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ind w:left="-136" w:right="-107" w:hanging="112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1901</w:t>
            </w:r>
          </w:p>
        </w:tc>
        <w:tc>
          <w:tcPr>
            <w:tcW w:w="15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GF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675 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27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1334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NF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194 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ind w:left="-136" w:right="-107" w:hanging="112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199203</w:t>
            </w:r>
          </w:p>
        </w:tc>
        <w:tc>
          <w:tcPr>
            <w:tcW w:w="15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15"/>
                  <w:szCs w:val="15"/>
                </w:rPr>
                <w:t>TMEM189-UBE2V1</w:t>
              </w:r>
            </w:hyperlink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092 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27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1694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ARD6A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184 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ind w:left="-136" w:right="-107" w:hanging="112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198951</w:t>
            </w:r>
          </w:p>
        </w:tc>
        <w:tc>
          <w:tcPr>
            <w:tcW w:w="15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GM2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259 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27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13362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AD51L3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171 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36" w:right="-107" w:hanging="112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0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C00444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</w:rPr>
                <w:t>MEF2B</w:t>
              </w:r>
            </w:hyperlink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146 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36" w:right="-107" w:hanging="112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0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409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2F2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105 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36" w:right="-107" w:hanging="112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0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534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MGB3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105 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36" w:right="-107" w:hanging="112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0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630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MC1L1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089 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36" w:right="-107" w:hanging="112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0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101227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RC5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080 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36" w:right="-107" w:hanging="112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0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453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RC1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074 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36" w:right="-107" w:hanging="112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0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241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KI67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053 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36" w:right="-107" w:hanging="112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0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507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PD52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044 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36" w:right="-107" w:hanging="112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0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710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F19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029 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36" w:right="-107" w:hanging="112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0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07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DK4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003 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36" w:right="-107" w:hanging="112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0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36" w:right="-107" w:hanging="112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0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36" w:right="-107" w:hanging="112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0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16595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</w:rPr>
                <w:t>DMTF1</w:t>
              </w:r>
            </w:hyperlink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761 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ind w:left="-136" w:right="-107" w:hanging="112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3641</w:t>
            </w:r>
          </w:p>
        </w:tc>
        <w:tc>
          <w:tcPr>
            <w:tcW w:w="15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FITM1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035 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>
        <w:trPr>
          <w:trHeight w:val="27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1589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MNN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544 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ind w:left="-136" w:right="-107" w:hanging="112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181699</w:t>
            </w:r>
          </w:p>
        </w:tc>
        <w:tc>
          <w:tcPr>
            <w:tcW w:w="15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PP2R1B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048 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>
        <w:trPr>
          <w:trHeight w:val="27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1813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SPM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474 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ind w:left="-136" w:right="-107" w:hanging="112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16291</w:t>
            </w:r>
          </w:p>
        </w:tc>
        <w:tc>
          <w:tcPr>
            <w:tcW w:w="15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HPK2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058 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>
        <w:trPr>
          <w:trHeight w:val="27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8079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ATF1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396 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ind w:left="-136" w:right="-107" w:hanging="112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400</w:t>
            </w:r>
          </w:p>
        </w:tc>
        <w:tc>
          <w:tcPr>
            <w:tcW w:w="15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RCC2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064 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>
        <w:trPr>
          <w:trHeight w:val="27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1217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BXO5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377 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ind w:left="-136" w:right="-107" w:hanging="112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K125150</w:t>
            </w:r>
          </w:p>
        </w:tc>
        <w:tc>
          <w:tcPr>
            <w:tcW w:w="15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PK8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065 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>
        <w:trPr>
          <w:trHeight w:val="27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1505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XNDC4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362 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ind w:left="-136" w:right="-107" w:hanging="112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5072</w:t>
            </w:r>
          </w:p>
        </w:tc>
        <w:tc>
          <w:tcPr>
            <w:tcW w:w="15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LC12A4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091 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>
        <w:trPr>
          <w:trHeight w:val="27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1644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9orf127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304 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ind w:left="-136" w:right="-107" w:hanging="112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3842</w:t>
            </w:r>
          </w:p>
        </w:tc>
        <w:tc>
          <w:tcPr>
            <w:tcW w:w="15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NFRSF10B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112 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>
        <w:trPr>
          <w:trHeight w:val="27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102485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TB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241 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ind w:left="-136" w:right="-107" w:hanging="112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15589</w:t>
            </w:r>
          </w:p>
        </w:tc>
        <w:tc>
          <w:tcPr>
            <w:tcW w:w="15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MD4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264 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>
        <w:trPr>
          <w:trHeight w:val="27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3196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SG2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184 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ind w:left="-136" w:right="-107" w:hanging="112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4628</w:t>
            </w:r>
          </w:p>
        </w:tc>
        <w:tc>
          <w:tcPr>
            <w:tcW w:w="15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PC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348 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>
        <w:trPr>
          <w:trHeight w:val="27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126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DKN2C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047 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ind w:left="-136" w:right="-107" w:hanging="112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13370</w:t>
            </w:r>
          </w:p>
        </w:tc>
        <w:tc>
          <w:tcPr>
            <w:tcW w:w="15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KL38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354 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>
        <w:trPr>
          <w:trHeight w:val="27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3121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BLES2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044 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ind w:left="-136" w:right="-107" w:hanging="112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3482</w:t>
            </w:r>
          </w:p>
        </w:tc>
        <w:tc>
          <w:tcPr>
            <w:tcW w:w="15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LL2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375 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>
        <w:trPr>
          <w:trHeight w:val="27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1642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SE1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014 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ind w:left="-136" w:right="-107" w:hanging="112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153687</w:t>
            </w:r>
          </w:p>
        </w:tc>
        <w:tc>
          <w:tcPr>
            <w:tcW w:w="15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KIP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484 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>
        <w:trPr>
          <w:trHeight w:val="27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2405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LC30A5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014 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ind w:left="-136" w:right="-107" w:hanging="112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12257</w:t>
            </w:r>
          </w:p>
        </w:tc>
        <w:tc>
          <w:tcPr>
            <w:tcW w:w="15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BP1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615 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>
        <w:trPr>
          <w:trHeight w:val="27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ind w:left="-136" w:right="-107" w:hanging="112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203339</w:t>
            </w:r>
          </w:p>
        </w:tc>
        <w:tc>
          <w:tcPr>
            <w:tcW w:w="15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U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618 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>
        <w:trPr>
          <w:trHeight w:val="27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ind w:left="-136" w:right="-107" w:hanging="112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14454</w:t>
            </w:r>
          </w:p>
        </w:tc>
        <w:tc>
          <w:tcPr>
            <w:tcW w:w="15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SN1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676 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>
        <w:trPr>
          <w:trHeight w:val="27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ind w:left="-136" w:right="-107" w:hanging="112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1183</w:t>
            </w:r>
          </w:p>
        </w:tc>
        <w:tc>
          <w:tcPr>
            <w:tcW w:w="15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P6AP1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823 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>
        <w:trPr>
          <w:trHeight w:val="27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ind w:left="-136" w:right="-107" w:hanging="112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80489</w:t>
            </w:r>
          </w:p>
        </w:tc>
        <w:tc>
          <w:tcPr>
            <w:tcW w:w="15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DCBP2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869 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>
        <w:trPr>
          <w:trHeight w:val="27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ind w:left="-136" w:right="-107" w:hanging="112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14417</w:t>
            </w:r>
          </w:p>
        </w:tc>
        <w:tc>
          <w:tcPr>
            <w:tcW w:w="15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BC3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113 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>
        <w:trPr>
          <w:trHeight w:val="27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ind w:left="-136" w:right="-107" w:hanging="112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14622</w:t>
            </w:r>
          </w:p>
        </w:tc>
        <w:tc>
          <w:tcPr>
            <w:tcW w:w="15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OH11CR2A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2.124 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>
        <w:trPr>
          <w:trHeight w:val="27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ind w:left="-136" w:right="-107" w:hanging="112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78467</w:t>
            </w:r>
          </w:p>
        </w:tc>
        <w:tc>
          <w:tcPr>
            <w:tcW w:w="15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DKN1A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708 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>
        <w:trPr>
          <w:trHeight w:val="27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ind w:left="-136" w:right="-107" w:hanging="112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33285</w:t>
            </w:r>
          </w:p>
        </w:tc>
        <w:tc>
          <w:tcPr>
            <w:tcW w:w="15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P53NP1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846 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>
        <w:trPr>
          <w:trHeight w:val="27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36" w:right="-107" w:hanging="112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0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36" w:right="-107" w:hanging="112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0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246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YBL2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221 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ind w:left="-136" w:right="-107" w:hanging="112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13943</w:t>
            </w:r>
          </w:p>
        </w:tc>
        <w:tc>
          <w:tcPr>
            <w:tcW w:w="15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IC4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016 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>
        <w:trPr>
          <w:trHeight w:val="27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643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B21L2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2.059 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ind w:left="-136" w:right="-107" w:hanging="112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12323</w:t>
            </w:r>
          </w:p>
        </w:tc>
        <w:tc>
          <w:tcPr>
            <w:tcW w:w="15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FF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041 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>
        <w:trPr>
          <w:trHeight w:val="27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C03275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X13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2.012 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ind w:left="-136" w:right="-107" w:hanging="112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2517</w:t>
            </w:r>
          </w:p>
        </w:tc>
        <w:tc>
          <w:tcPr>
            <w:tcW w:w="15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PAS1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060 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>
        <w:trPr>
          <w:trHeight w:val="27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14565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L27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742 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ind w:left="-136" w:right="-107" w:hanging="112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7054</w:t>
            </w:r>
          </w:p>
        </w:tc>
        <w:tc>
          <w:tcPr>
            <w:tcW w:w="15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IF3A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074 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>
        <w:trPr>
          <w:trHeight w:val="27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462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ANCG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737 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ind w:left="-136" w:right="-107" w:hanging="112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183001</w:t>
            </w:r>
          </w:p>
        </w:tc>
        <w:tc>
          <w:tcPr>
            <w:tcW w:w="15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C1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176 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>
        <w:trPr>
          <w:trHeight w:val="27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82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NRH1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621 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ind w:left="-136" w:right="-107" w:hanging="112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175605</w:t>
            </w:r>
          </w:p>
        </w:tc>
        <w:tc>
          <w:tcPr>
            <w:tcW w:w="15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C10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254 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>
        <w:trPr>
          <w:trHeight w:val="27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270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U6F1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326 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ind w:left="-136" w:right="-107" w:hanging="112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C015514</w:t>
            </w:r>
          </w:p>
        </w:tc>
        <w:tc>
          <w:tcPr>
            <w:tcW w:w="15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FPI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283 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>
        <w:trPr>
          <w:trHeight w:val="27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618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R4A2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300 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ind w:left="-136" w:right="-107" w:hanging="112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0346</w:t>
            </w:r>
          </w:p>
        </w:tc>
        <w:tc>
          <w:tcPr>
            <w:tcW w:w="15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X9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287 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>
        <w:trPr>
          <w:trHeight w:val="27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2432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C11271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234 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ind w:left="-136" w:right="-107" w:hanging="112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2178</w:t>
            </w:r>
          </w:p>
        </w:tc>
        <w:tc>
          <w:tcPr>
            <w:tcW w:w="15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GFBP6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301 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>
        <w:trPr>
          <w:trHeight w:val="27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2042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L2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234 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ind w:left="-136" w:right="-107" w:hanging="112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M982926</w:t>
            </w:r>
          </w:p>
        </w:tc>
        <w:tc>
          <w:tcPr>
            <w:tcW w:w="15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PTN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318 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>
        <w:trPr>
          <w:trHeight w:val="27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1534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RRN1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188 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ind w:left="-136" w:right="-107" w:hanging="112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7315</w:t>
            </w:r>
          </w:p>
        </w:tc>
        <w:tc>
          <w:tcPr>
            <w:tcW w:w="15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T1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331 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>
        <w:trPr>
          <w:trHeight w:val="27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1642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OP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152 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ind w:left="-136" w:right="-107" w:hanging="112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3879</w:t>
            </w:r>
          </w:p>
        </w:tc>
        <w:tc>
          <w:tcPr>
            <w:tcW w:w="15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LAR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369 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>
        <w:trPr>
          <w:trHeight w:val="27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X64092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DM4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136 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ind w:left="-136" w:right="-107" w:hanging="112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145637</w:t>
            </w:r>
          </w:p>
        </w:tc>
        <w:tc>
          <w:tcPr>
            <w:tcW w:w="15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POL2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372 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>
        <w:trPr>
          <w:trHeight w:val="27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1244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G3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130 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ind w:left="-136" w:right="-107" w:hanging="112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213662</w:t>
            </w:r>
          </w:p>
        </w:tc>
        <w:tc>
          <w:tcPr>
            <w:tcW w:w="15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AT3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397 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>
        <w:trPr>
          <w:trHeight w:val="27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1836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NS1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-1.053 </w:t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ind w:left="-136" w:right="-107" w:hanging="112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25074</w:t>
            </w:r>
          </w:p>
        </w:tc>
        <w:tc>
          <w:tcPr>
            <w:tcW w:w="15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RAS1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403 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>
        <w:trPr>
          <w:trHeight w:val="27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ind w:left="-136" w:right="-107" w:hanging="112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1001522</w:t>
            </w:r>
          </w:p>
        </w:tc>
        <w:tc>
          <w:tcPr>
            <w:tcW w:w="15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GLN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413 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>
        <w:trPr>
          <w:trHeight w:val="27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ind w:left="-136" w:right="-107" w:hanging="112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3811</w:t>
            </w:r>
          </w:p>
        </w:tc>
        <w:tc>
          <w:tcPr>
            <w:tcW w:w="15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NFSF9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463 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>
        <w:trPr>
          <w:trHeight w:val="27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ind w:left="-136" w:right="-107" w:hanging="112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832783</w:t>
            </w:r>
          </w:p>
        </w:tc>
        <w:tc>
          <w:tcPr>
            <w:tcW w:w="15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MLN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536 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>
        <w:trPr>
          <w:trHeight w:val="27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ind w:left="-136" w:right="-107" w:hanging="112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02505</w:t>
            </w:r>
          </w:p>
        </w:tc>
        <w:tc>
          <w:tcPr>
            <w:tcW w:w="150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FYA</w:t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.868 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>
        <w:trPr>
          <w:trHeight w:val="272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85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136" w:right="-107" w:hanging="112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M_080860</w:t>
            </w:r>
          </w:p>
        </w:tc>
        <w:tc>
          <w:tcPr>
            <w:tcW w:w="15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SGA2</w:t>
            </w:r>
          </w:p>
        </w:tc>
        <w:tc>
          <w:tcPr>
            <w:tcW w:w="63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3.241 </w:t>
            </w:r>
          </w:p>
        </w:tc>
        <w:tc>
          <w:tcPr>
            <w:tcW w:w="96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</w:tbl>
    <w:p>
      <w:pPr>
        <w:pStyle w:val="Normal"/>
        <w:tabs>
          <w:tab w:val="clear" w:pos="420"/>
          <w:tab w:val="left" w:pos="5103" w:leader="none"/>
        </w:tabs>
        <w:ind w:left="-2" w:right="-483" w:hanging="317"/>
        <w:jc w:val="left"/>
        <w:rPr/>
      </w:pPr>
      <w:r>
        <w:rPr/>
        <w:t>P: stimulating cell growth or inhibiting apoptosis;</w:t>
      </w:r>
    </w:p>
    <w:p>
      <w:pPr>
        <w:pStyle w:val="Normal"/>
        <w:tabs>
          <w:tab w:val="clear" w:pos="420"/>
          <w:tab w:val="left" w:pos="5103" w:leader="none"/>
        </w:tabs>
        <w:ind w:left="-2" w:right="-483" w:hanging="317"/>
        <w:jc w:val="left"/>
        <w:rPr/>
      </w:pPr>
      <w:r>
        <w:rPr/>
        <w:t>N: inhibiting cell growth or enhancing apoptosis;</w:t>
      </w:r>
    </w:p>
    <w:p>
      <w:pPr>
        <w:pStyle w:val="Normal"/>
        <w:rPr/>
      </w:pPr>
      <w:r>
        <w:rPr/>
        <w:t>D: dual effects or unclear effects on cell growth or apoptosi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bioinfo.weizmann.ac.il/cards-bin/carddisp?TMEM189-UBE2V1" TargetMode="External"/><Relationship Id="rId3" Type="http://schemas.openxmlformats.org/officeDocument/2006/relationships/hyperlink" Target="http://bioinfo.weizmann.ac.il/cards-bin/carddisp?MEF2B" TargetMode="External"/><Relationship Id="rId4" Type="http://schemas.openxmlformats.org/officeDocument/2006/relationships/hyperlink" Target="http://bioinfo.weizmann.ac.il/cards-bin/carddisp?DMTF1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5T04:46:00Z</dcterms:created>
  <dc:creator>He Jie</dc:creator>
  <dc:description/>
  <cp:keywords/>
  <dc:language>en-US</dc:language>
  <cp:lastModifiedBy>He Jie</cp:lastModifiedBy>
  <dcterms:modified xsi:type="dcterms:W3CDTF">2010-09-29T18:25:00Z</dcterms:modified>
  <cp:revision>2</cp:revision>
  <dc:subject/>
  <dc:title/>
</cp:coreProperties>
</file>